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ocol S2. Determination of MIC and MBC.</w: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tarting cultures of </w:t>
      </w:r>
      <w:r>
        <w:rPr>
          <w:rFonts w:cs="Times New Roman" w:ascii="Times New Roman" w:hAnsi="Times New Roman"/>
          <w:i/>
          <w:sz w:val="24"/>
          <w:szCs w:val="24"/>
        </w:rPr>
        <w:t>H. pylori</w:t>
      </w:r>
      <w:r>
        <w:rPr>
          <w:rFonts w:cs="Times New Roman" w:ascii="Times New Roman" w:hAnsi="Times New Roman"/>
          <w:sz w:val="24"/>
          <w:szCs w:val="24"/>
        </w:rPr>
        <w:t xml:space="preserve"> 26695 and clinical isolates, prepared as described above, were used to inoculate fresh BHI-βCD medium to an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of ~0.05, and aliquots of 1.2 mL were distributed in 24-well plates (Sarstedt). For each antibiotic the following range of concentrations were used with increasing doubling concentrations: metronidazole 0.5-256 mg/L, amoxicillin 0.001-0.250 mg/L and clarithromycin 0.001-0.250 mg/L. The range of CORM-3 and CORM-2 concentrations varied from 50 to 600 mg/L, with 50 mg/L intervals. After microaerobic incubation for 72 h, at 37ºC and 90 rpm, MICs were determined by reading the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>. For the MBCs determination, 10 µL of each culture was then plated on HBA medium and incubated for another 72 h and t</w:t>
      </w:r>
      <w:r>
        <w:rPr>
          <w:rStyle w:val="St"/>
          <w:rFonts w:cs="Times New Roman" w:ascii="Times New Roman" w:hAnsi="Times New Roman"/>
          <w:sz w:val="24"/>
          <w:szCs w:val="24"/>
        </w:rPr>
        <w:t>he lowest concentration that evented formation of colonies was considered the MBC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10:00Z</dcterms:created>
  <dc:creator>Yellowbird</dc:creator>
  <dc:description/>
  <cp:keywords/>
  <dc:language>en-US</dc:language>
  <cp:lastModifiedBy>SSD1</cp:lastModifiedBy>
  <cp:lastPrinted>2013-05-27T12:01:00Z</cp:lastPrinted>
  <dcterms:modified xsi:type="dcterms:W3CDTF">2013-07-24T12:13:00Z</dcterms:modified>
  <cp:revision>7</cp:revision>
  <dc:subject/>
  <dc:title/>
</cp:coreProperties>
</file>